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493" w:rsidRDefault="00CC0493" w:rsidP="001D580C">
      <w:pPr>
        <w:rPr>
          <w:rFonts w:ascii="宋体" w:eastAsia="宋体" w:hAnsi="宋体" w:hint="eastAsia"/>
          <w:b/>
          <w:sz w:val="28"/>
          <w:szCs w:val="28"/>
        </w:rPr>
      </w:pPr>
      <w:bookmarkStart w:id="0" w:name="_GoBack"/>
      <w:bookmarkEnd w:id="0"/>
    </w:p>
    <w:p w:rsidR="00CC0493" w:rsidRDefault="00CC0493" w:rsidP="001D580C">
      <w:pPr>
        <w:rPr>
          <w:rFonts w:ascii="宋体" w:eastAsia="宋体" w:hAnsi="宋体"/>
          <w:b/>
          <w:sz w:val="28"/>
          <w:szCs w:val="28"/>
        </w:rPr>
      </w:pPr>
      <w:r w:rsidRPr="00CB1898">
        <w:rPr>
          <w:rFonts w:ascii="宋体" w:eastAsia="宋体" w:hAnsi="宋体"/>
          <w:b/>
          <w:sz w:val="28"/>
          <w:szCs w:val="28"/>
        </w:rPr>
        <w:t>Table 3 Monte Carlo Simulation Results (n=10,000)</w:t>
      </w:r>
    </w:p>
    <w:tbl>
      <w:tblPr>
        <w:tblStyle w:val="a7"/>
        <w:tblW w:w="8791" w:type="dxa"/>
        <w:tblLook w:val="04A0" w:firstRow="1" w:lastRow="0" w:firstColumn="1" w:lastColumn="0" w:noHBand="0" w:noVBand="1"/>
      </w:tblPr>
      <w:tblGrid>
        <w:gridCol w:w="2261"/>
        <w:gridCol w:w="2261"/>
        <w:gridCol w:w="2261"/>
        <w:gridCol w:w="2008"/>
      </w:tblGrid>
      <w:tr w:rsidR="00CC0493" w:rsidRPr="00BE47E3" w:rsidTr="00CC0493">
        <w:trPr>
          <w:trHeight w:val="925"/>
        </w:trPr>
        <w:tc>
          <w:tcPr>
            <w:tcW w:w="2261" w:type="dxa"/>
          </w:tcPr>
          <w:p w:rsidR="00CC0493" w:rsidRPr="00A57DCC" w:rsidRDefault="00CC0493" w:rsidP="00EE61AE">
            <w:pPr>
              <w:jc w:val="left"/>
              <w:rPr>
                <w:rFonts w:ascii="Times New Roman" w:eastAsia="宋体" w:hAnsi="Times New Roman" w:cs="Times New Roman"/>
                <w:b/>
                <w:szCs w:val="21"/>
              </w:rPr>
            </w:pPr>
            <w:r w:rsidRPr="00A57DCC">
              <w:rPr>
                <w:rFonts w:ascii="Times New Roman" w:eastAsia="宋体" w:hAnsi="Times New Roman" w:cs="Times New Roman"/>
                <w:b/>
                <w:szCs w:val="21"/>
              </w:rPr>
              <w:t>Statistical indicators</w:t>
            </w:r>
          </w:p>
        </w:tc>
        <w:tc>
          <w:tcPr>
            <w:tcW w:w="2261" w:type="dxa"/>
          </w:tcPr>
          <w:p w:rsidR="00CC0493" w:rsidRPr="00A57DCC" w:rsidRDefault="00CC0493" w:rsidP="00EE61AE">
            <w:pPr>
              <w:jc w:val="left"/>
              <w:rPr>
                <w:rFonts w:ascii="Times New Roman" w:eastAsia="宋体" w:hAnsi="Times New Roman" w:cs="Times New Roman"/>
                <w:b/>
                <w:szCs w:val="21"/>
              </w:rPr>
            </w:pPr>
            <w:r w:rsidRPr="00A57DCC">
              <w:rPr>
                <w:rFonts w:ascii="Times New Roman" w:eastAsia="宋体" w:hAnsi="Times New Roman" w:cs="Times New Roman"/>
                <w:b/>
                <w:szCs w:val="21"/>
              </w:rPr>
              <w:t>Scene A (Direct Exposure to Tools)</w:t>
            </w:r>
          </w:p>
        </w:tc>
        <w:tc>
          <w:tcPr>
            <w:tcW w:w="2261" w:type="dxa"/>
          </w:tcPr>
          <w:p w:rsidR="00CC0493" w:rsidRPr="00A57DCC" w:rsidRDefault="00CC0493" w:rsidP="00EE61AE">
            <w:pPr>
              <w:jc w:val="left"/>
              <w:rPr>
                <w:rFonts w:ascii="Times New Roman" w:eastAsia="宋体" w:hAnsi="Times New Roman" w:cs="Times New Roman"/>
                <w:b/>
                <w:szCs w:val="21"/>
              </w:rPr>
            </w:pPr>
            <w:r w:rsidRPr="00A57DCC">
              <w:rPr>
                <w:rFonts w:ascii="Times New Roman" w:eastAsia="宋体" w:hAnsi="Times New Roman" w:cs="Times New Roman"/>
                <w:b/>
                <w:szCs w:val="21"/>
              </w:rPr>
              <w:t>Scenario B (Indirect exposure to the environment)</w:t>
            </w:r>
          </w:p>
        </w:tc>
        <w:tc>
          <w:tcPr>
            <w:tcW w:w="2008" w:type="dxa"/>
          </w:tcPr>
          <w:p w:rsidR="00CC0493" w:rsidRPr="00A57DCC" w:rsidRDefault="00CC0493" w:rsidP="00EE61AE">
            <w:pPr>
              <w:jc w:val="left"/>
              <w:rPr>
                <w:rFonts w:ascii="Times New Roman" w:eastAsia="宋体" w:hAnsi="Times New Roman" w:cs="Times New Roman"/>
                <w:b/>
                <w:szCs w:val="21"/>
              </w:rPr>
            </w:pPr>
            <w:r w:rsidRPr="00A57DCC">
              <w:rPr>
                <w:rFonts w:ascii="Times New Roman" w:eastAsia="宋体" w:hAnsi="Times New Roman" w:cs="Times New Roman"/>
                <w:b/>
                <w:szCs w:val="21"/>
              </w:rPr>
              <w:t>Unit/Description</w:t>
            </w:r>
          </w:p>
        </w:tc>
      </w:tr>
      <w:tr w:rsidR="00CC0493" w:rsidRPr="00BE47E3" w:rsidTr="00EE61AE">
        <w:trPr>
          <w:trHeight w:val="313"/>
        </w:trPr>
        <w:tc>
          <w:tcPr>
            <w:tcW w:w="8791" w:type="dxa"/>
            <w:gridSpan w:val="4"/>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i/>
                <w:iCs/>
                <w:szCs w:val="21"/>
              </w:rPr>
              <w:t>D</w:t>
            </w:r>
            <w:r w:rsidRPr="00A57DCC">
              <w:rPr>
                <w:rFonts w:ascii="Times New Roman" w:eastAsia="宋体" w:hAnsi="Times New Roman" w:cs="Times New Roman"/>
                <w:i/>
                <w:iCs/>
                <w:szCs w:val="21"/>
                <w:vertAlign w:val="subscript"/>
              </w:rPr>
              <w:t>ingestion</w:t>
            </w:r>
            <w:r w:rsidRPr="00A57DCC">
              <w:rPr>
                <w:rFonts w:ascii="Times New Roman" w:eastAsia="宋体" w:hAnsi="Times New Roman" w:cs="Times New Roman"/>
                <w:szCs w:val="21"/>
              </w:rPr>
              <w:t>​</w:t>
            </w:r>
          </w:p>
        </w:tc>
      </w:tr>
      <w:tr w:rsidR="00CC0493" w:rsidRPr="00BE47E3" w:rsidTr="00CC0493">
        <w:trPr>
          <w:trHeight w:val="298"/>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GSD</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65.8 (2.42)</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141.3 (2.51)</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PN/day</w:t>
            </w:r>
          </w:p>
        </w:tc>
      </w:tr>
      <w:tr w:rsidR="00CC0493" w:rsidRPr="00BE47E3" w:rsidTr="00CC0493">
        <w:trPr>
          <w:trHeight w:val="298"/>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edian (95% CI)</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68.2 (31.5 – 156.3)</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146.7 (64.8 – 342.9)</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PN/day</w:t>
            </w:r>
          </w:p>
        </w:tc>
      </w:tr>
      <w:tr w:rsidR="00CC0493" w:rsidRPr="00BE47E3" w:rsidTr="00CC0493">
        <w:trPr>
          <w:trHeight w:val="626"/>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Arithmetic mean (±SD)</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72.1</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154.9</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PN/day</w:t>
            </w:r>
          </w:p>
        </w:tc>
      </w:tr>
      <w:tr w:rsidR="00CC0493" w:rsidRPr="00BE47E3" w:rsidTr="00CC0493">
        <w:trPr>
          <w:trHeight w:val="611"/>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inimum ~ Maximum</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4.3~385.7</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8.9 ~832.4</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PN/day</w:t>
            </w:r>
          </w:p>
        </w:tc>
      </w:tr>
      <w:tr w:rsidR="00CC0493" w:rsidRPr="00BE47E3" w:rsidTr="00EE61AE">
        <w:trPr>
          <w:trHeight w:val="298"/>
        </w:trPr>
        <w:tc>
          <w:tcPr>
            <w:tcW w:w="8791" w:type="dxa"/>
            <w:gridSpan w:val="4"/>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RRI</w:t>
            </w:r>
          </w:p>
        </w:tc>
      </w:tr>
      <w:tr w:rsidR="00CC0493" w:rsidRPr="00BE47E3" w:rsidTr="00CC0493">
        <w:trPr>
          <w:trHeight w:val="313"/>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Median (95% CI)</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0.47 (0.22 ~ 0.93)</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1.00 (0.48 ~ 1.00)</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Dimensionless</w:t>
            </w:r>
          </w:p>
        </w:tc>
      </w:tr>
      <w:tr w:rsidR="00CC0493" w:rsidRPr="00BE47E3" w:rsidTr="00CC0493">
        <w:trPr>
          <w:trHeight w:val="611"/>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Probability of RRI &lt; 0.5</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53.2%</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0%</w:t>
            </w:r>
          </w:p>
        </w:tc>
        <w:tc>
          <w:tcPr>
            <w:tcW w:w="2008" w:type="dxa"/>
          </w:tcPr>
          <w:p w:rsidR="00CC0493" w:rsidRPr="00A57DCC" w:rsidRDefault="00CC0493" w:rsidP="00EE61AE">
            <w:pPr>
              <w:jc w:val="left"/>
              <w:rPr>
                <w:rFonts w:ascii="Times New Roman" w:eastAsia="宋体" w:hAnsi="Times New Roman" w:cs="Times New Roman"/>
                <w:szCs w:val="21"/>
              </w:rPr>
            </w:pPr>
          </w:p>
        </w:tc>
      </w:tr>
      <w:tr w:rsidR="00CC0493" w:rsidRPr="00BE47E3" w:rsidTr="00EE61AE">
        <w:trPr>
          <w:trHeight w:val="313"/>
        </w:trPr>
        <w:tc>
          <w:tcPr>
            <w:tcW w:w="8791" w:type="dxa"/>
            <w:gridSpan w:val="4"/>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Risk -threshold analysis</w:t>
            </w:r>
          </w:p>
        </w:tc>
      </w:tr>
      <w:tr w:rsidR="00CC0493" w:rsidRPr="00BE47E3" w:rsidTr="00CC0493">
        <w:trPr>
          <w:trHeight w:val="910"/>
        </w:trPr>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Probability of exceeding 100 MPN/day</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24.8%</w:t>
            </w:r>
          </w:p>
        </w:tc>
        <w:tc>
          <w:tcPr>
            <w:tcW w:w="2261"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48.3%</w:t>
            </w:r>
          </w:p>
        </w:tc>
        <w:tc>
          <w:tcPr>
            <w:tcW w:w="2008" w:type="dxa"/>
          </w:tcPr>
          <w:p w:rsidR="00CC0493" w:rsidRPr="00A57DCC" w:rsidRDefault="00CC0493" w:rsidP="00EE61AE">
            <w:pPr>
              <w:jc w:val="left"/>
              <w:rPr>
                <w:rFonts w:ascii="Times New Roman" w:eastAsia="宋体" w:hAnsi="Times New Roman" w:cs="Times New Roman"/>
                <w:szCs w:val="21"/>
              </w:rPr>
            </w:pPr>
            <w:r w:rsidRPr="00A57DCC">
              <w:rPr>
                <w:rFonts w:ascii="Times New Roman" w:eastAsia="宋体" w:hAnsi="Times New Roman" w:cs="Times New Roman"/>
                <w:szCs w:val="21"/>
              </w:rPr>
              <w:t>Referenced to 100 MPN/day</w:t>
            </w:r>
          </w:p>
        </w:tc>
      </w:tr>
    </w:tbl>
    <w:p w:rsidR="00CC0493" w:rsidRPr="00EC588F" w:rsidRDefault="00CC0493" w:rsidP="00CC0493">
      <w:pPr>
        <w:adjustRightInd w:val="0"/>
        <w:snapToGrid w:val="0"/>
        <w:spacing w:line="360" w:lineRule="auto"/>
        <w:rPr>
          <w:rFonts w:ascii="Times New Roman" w:hAnsi="Times New Roman" w:cs="Times New Roman"/>
        </w:rPr>
      </w:pPr>
      <w:r w:rsidRPr="00EC588F">
        <w:rPr>
          <w:rFonts w:ascii="Times New Roman" w:hAnsi="Times New Roman" w:cs="Times New Roman"/>
        </w:rPr>
        <w:t>The values mentioned above are examples based on the median input value of the parameter. In the actual simulation, the distribution characteristics of the parameters were considered, and both the median and the 95% confidence interval (CI) were derived from the output distribution.</w:t>
      </w:r>
    </w:p>
    <w:p w:rsidR="00CC0493" w:rsidRPr="00CC0493" w:rsidRDefault="00CC0493" w:rsidP="001D580C">
      <w:pPr>
        <w:rPr>
          <w:rFonts w:ascii="宋体" w:eastAsia="宋体" w:hAnsi="宋体"/>
          <w:b/>
          <w:sz w:val="28"/>
          <w:szCs w:val="28"/>
        </w:rPr>
      </w:pPr>
    </w:p>
    <w:sectPr w:rsidR="00CC0493" w:rsidRPr="00CC0493" w:rsidSect="001D58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48E2" w:rsidRDefault="00F748E2" w:rsidP="00C25D53">
      <w:r>
        <w:separator/>
      </w:r>
    </w:p>
  </w:endnote>
  <w:endnote w:type="continuationSeparator" w:id="0">
    <w:p w:rsidR="00F748E2" w:rsidRDefault="00F748E2" w:rsidP="00C25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48E2" w:rsidRDefault="00F748E2" w:rsidP="00C25D53">
      <w:r>
        <w:separator/>
      </w:r>
    </w:p>
  </w:footnote>
  <w:footnote w:type="continuationSeparator" w:id="0">
    <w:p w:rsidR="00F748E2" w:rsidRDefault="00F748E2" w:rsidP="00C25D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B6E"/>
    <w:rsid w:val="000241DE"/>
    <w:rsid w:val="00025E48"/>
    <w:rsid w:val="00035773"/>
    <w:rsid w:val="00045614"/>
    <w:rsid w:val="00060AB0"/>
    <w:rsid w:val="00125FC3"/>
    <w:rsid w:val="001D580C"/>
    <w:rsid w:val="00215EC1"/>
    <w:rsid w:val="00255013"/>
    <w:rsid w:val="002563BF"/>
    <w:rsid w:val="00297BDD"/>
    <w:rsid w:val="002C0D60"/>
    <w:rsid w:val="002D7560"/>
    <w:rsid w:val="003054DB"/>
    <w:rsid w:val="003541D6"/>
    <w:rsid w:val="003B2A14"/>
    <w:rsid w:val="003E295D"/>
    <w:rsid w:val="003F1857"/>
    <w:rsid w:val="004533AA"/>
    <w:rsid w:val="00496E7A"/>
    <w:rsid w:val="004C4375"/>
    <w:rsid w:val="004C5C4C"/>
    <w:rsid w:val="004D4D06"/>
    <w:rsid w:val="004F4903"/>
    <w:rsid w:val="00512C36"/>
    <w:rsid w:val="005469D9"/>
    <w:rsid w:val="0055318F"/>
    <w:rsid w:val="00564CDC"/>
    <w:rsid w:val="00574266"/>
    <w:rsid w:val="005B17B6"/>
    <w:rsid w:val="005D4CD8"/>
    <w:rsid w:val="005E1BAC"/>
    <w:rsid w:val="00624C24"/>
    <w:rsid w:val="00625FD0"/>
    <w:rsid w:val="00627D97"/>
    <w:rsid w:val="0064111C"/>
    <w:rsid w:val="00644D4C"/>
    <w:rsid w:val="00721F45"/>
    <w:rsid w:val="00734FCC"/>
    <w:rsid w:val="007513E7"/>
    <w:rsid w:val="0078633F"/>
    <w:rsid w:val="007A5FB3"/>
    <w:rsid w:val="00806838"/>
    <w:rsid w:val="008114D3"/>
    <w:rsid w:val="008A5EF8"/>
    <w:rsid w:val="009040AA"/>
    <w:rsid w:val="00925F57"/>
    <w:rsid w:val="00973737"/>
    <w:rsid w:val="009956DB"/>
    <w:rsid w:val="009A3669"/>
    <w:rsid w:val="00A32DB1"/>
    <w:rsid w:val="00A435EA"/>
    <w:rsid w:val="00A56ABB"/>
    <w:rsid w:val="00AF1481"/>
    <w:rsid w:val="00AF5A07"/>
    <w:rsid w:val="00B138EE"/>
    <w:rsid w:val="00B273D1"/>
    <w:rsid w:val="00B433AF"/>
    <w:rsid w:val="00B60D6E"/>
    <w:rsid w:val="00B70750"/>
    <w:rsid w:val="00BE0EC5"/>
    <w:rsid w:val="00C25D53"/>
    <w:rsid w:val="00C437E6"/>
    <w:rsid w:val="00C52F9E"/>
    <w:rsid w:val="00C6060B"/>
    <w:rsid w:val="00C9544C"/>
    <w:rsid w:val="00CA1435"/>
    <w:rsid w:val="00CA6306"/>
    <w:rsid w:val="00CB1898"/>
    <w:rsid w:val="00CC0493"/>
    <w:rsid w:val="00CC381C"/>
    <w:rsid w:val="00CD0699"/>
    <w:rsid w:val="00CE3B6E"/>
    <w:rsid w:val="00CF14EF"/>
    <w:rsid w:val="00D4347E"/>
    <w:rsid w:val="00D6107B"/>
    <w:rsid w:val="00D758C2"/>
    <w:rsid w:val="00D94FF0"/>
    <w:rsid w:val="00DC1D01"/>
    <w:rsid w:val="00E14A72"/>
    <w:rsid w:val="00E30758"/>
    <w:rsid w:val="00E6047A"/>
    <w:rsid w:val="00E7269F"/>
    <w:rsid w:val="00E76EB1"/>
    <w:rsid w:val="00E94532"/>
    <w:rsid w:val="00EA6C46"/>
    <w:rsid w:val="00EB1A60"/>
    <w:rsid w:val="00F30888"/>
    <w:rsid w:val="00F748E2"/>
    <w:rsid w:val="00F81888"/>
    <w:rsid w:val="00FD5610"/>
    <w:rsid w:val="00FE196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5008479"/>
  <w15:docId w15:val="{F50B8259-9185-4981-9A1B-44F1CAEBD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604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5D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5D53"/>
    <w:rPr>
      <w:sz w:val="18"/>
      <w:szCs w:val="18"/>
    </w:rPr>
  </w:style>
  <w:style w:type="paragraph" w:styleId="a5">
    <w:name w:val="footer"/>
    <w:basedOn w:val="a"/>
    <w:link w:val="a6"/>
    <w:uiPriority w:val="99"/>
    <w:unhideWhenUsed/>
    <w:rsid w:val="00C25D53"/>
    <w:pPr>
      <w:tabs>
        <w:tab w:val="center" w:pos="4153"/>
        <w:tab w:val="right" w:pos="8306"/>
      </w:tabs>
      <w:snapToGrid w:val="0"/>
      <w:jc w:val="left"/>
    </w:pPr>
    <w:rPr>
      <w:sz w:val="18"/>
      <w:szCs w:val="18"/>
    </w:rPr>
  </w:style>
  <w:style w:type="character" w:customStyle="1" w:styleId="a6">
    <w:name w:val="页脚 字符"/>
    <w:basedOn w:val="a0"/>
    <w:link w:val="a5"/>
    <w:uiPriority w:val="99"/>
    <w:rsid w:val="00C25D53"/>
    <w:rPr>
      <w:sz w:val="18"/>
      <w:szCs w:val="18"/>
    </w:rPr>
  </w:style>
  <w:style w:type="table" w:styleId="a7">
    <w:name w:val="Table Grid"/>
    <w:basedOn w:val="a1"/>
    <w:uiPriority w:val="39"/>
    <w:qFormat/>
    <w:rsid w:val="00C25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30888"/>
    <w:rPr>
      <w:sz w:val="18"/>
      <w:szCs w:val="18"/>
    </w:rPr>
  </w:style>
  <w:style w:type="character" w:customStyle="1" w:styleId="a9">
    <w:name w:val="批注框文本 字符"/>
    <w:basedOn w:val="a0"/>
    <w:link w:val="a8"/>
    <w:uiPriority w:val="99"/>
    <w:semiHidden/>
    <w:rsid w:val="00F30888"/>
    <w:rPr>
      <w:sz w:val="18"/>
      <w:szCs w:val="18"/>
    </w:rPr>
  </w:style>
  <w:style w:type="table" w:customStyle="1" w:styleId="1">
    <w:name w:val="网格型1"/>
    <w:basedOn w:val="a1"/>
    <w:next w:val="a7"/>
    <w:uiPriority w:val="39"/>
    <w:qFormat/>
    <w:rsid w:val="00CC049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盼</dc:creator>
  <cp:keywords/>
  <dc:description/>
  <cp:lastModifiedBy>Administrator</cp:lastModifiedBy>
  <cp:revision>2</cp:revision>
  <cp:lastPrinted>2024-05-14T08:37:00Z</cp:lastPrinted>
  <dcterms:created xsi:type="dcterms:W3CDTF">2026-03-05T08:15:00Z</dcterms:created>
  <dcterms:modified xsi:type="dcterms:W3CDTF">2026-03-05T08:15:00Z</dcterms:modified>
</cp:coreProperties>
</file>